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812EC" w14:textId="0F92F5AB" w:rsidR="009B58FD" w:rsidRPr="007251BD" w:rsidRDefault="009D253A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Additional file 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>materials</w:t>
      </w:r>
    </w:p>
    <w:p w14:paraId="72BAB655" w14:textId="77777777" w:rsidR="00222B44" w:rsidRPr="007251BD" w:rsidRDefault="00222B44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b/>
          <w:color w:val="000000" w:themeColor="text1"/>
          <w:sz w:val="22"/>
        </w:rPr>
        <w:t>Comparison of METS-IR and HOMA-IR for predicting new-onset CKD in middle- aged and older adults</w:t>
      </w:r>
    </w:p>
    <w:p w14:paraId="7FF1C978" w14:textId="77777777" w:rsidR="00222B44" w:rsidRPr="007251BD" w:rsidRDefault="00222B44" w:rsidP="00222B4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>Jihyun Yoon</w:t>
      </w: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251BD">
        <w:rPr>
          <w:rFonts w:ascii="Times New Roman" w:eastAsia="Malgun Gothic" w:hAnsi="Times New Roman" w:cs="Times New Roman"/>
          <w:color w:val="000000" w:themeColor="text1"/>
          <w:sz w:val="22"/>
          <w:vertAlign w:val="superscript"/>
        </w:rPr>
        <w:t>†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, Seok-Jae Heo</w:t>
      </w: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251BD">
        <w:rPr>
          <w:rFonts w:ascii="Times New Roman" w:eastAsia="Malgun Gothic" w:hAnsi="Times New Roman" w:cs="Times New Roman"/>
          <w:color w:val="000000" w:themeColor="text1"/>
          <w:sz w:val="22"/>
          <w:vertAlign w:val="superscript"/>
        </w:rPr>
        <w:t>†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, Jun-Hyuk Lee</w:t>
      </w: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3,4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, Yu-Jin Kwon</w:t>
      </w: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5*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, Jung Eun Lee</w:t>
      </w: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6*</w:t>
      </w:r>
    </w:p>
    <w:p w14:paraId="79CB04B0" w14:textId="77777777" w:rsidR="00222B44" w:rsidRPr="007251BD" w:rsidRDefault="00222B44" w:rsidP="00222B44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Department of Family Medicine, Korean University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Anam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Hospital, 73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Goryeodae-ro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Seongbuk-gu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, Seoul 02481, Republic of Korea </w:t>
      </w:r>
    </w:p>
    <w:p w14:paraId="7C7FDD21" w14:textId="77777777" w:rsidR="00222B44" w:rsidRPr="007251BD" w:rsidRDefault="00222B44" w:rsidP="00222B44">
      <w:pPr>
        <w:wordWrap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Division of Biostatistics, Department of Biomedical Systems Informatics, Yonsei University College of Medicine, Seoul 03722, Republic of Korea</w:t>
      </w:r>
    </w:p>
    <w:p w14:paraId="50532B4E" w14:textId="77777777" w:rsidR="00222B44" w:rsidRPr="007251BD" w:rsidRDefault="00222B44" w:rsidP="00222B44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Department of Family Medicine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Nowon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Eulji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Medical Center, Eulji University School of Medicine, Seoul 01830, Republic of Korea</w:t>
      </w:r>
    </w:p>
    <w:p w14:paraId="21B133F8" w14:textId="77777777" w:rsidR="00222B44" w:rsidRPr="007251BD" w:rsidRDefault="00222B44" w:rsidP="00222B44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Department of Medicine, Hanyang University Graduate School of Medicine, Seoul 04763, Republic of Korea</w:t>
      </w:r>
    </w:p>
    <w:p w14:paraId="26236266" w14:textId="77777777" w:rsidR="00222B44" w:rsidRPr="007251BD" w:rsidRDefault="00222B44" w:rsidP="00222B44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5 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Department of Family Medicine, Yonsei University of College of Medicine, Seoul, 03722, Republic of Korea</w:t>
      </w: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</w:p>
    <w:p w14:paraId="3682AA76" w14:textId="77777777" w:rsidR="00222B44" w:rsidRPr="007251BD" w:rsidRDefault="00222B44" w:rsidP="00222B44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6 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Division of Nephrology, Department of Internal Medicine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Yongin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Severance Hospital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Yonsei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University College of Medicine, Gyeonggi, Republic of Korea</w:t>
      </w:r>
    </w:p>
    <w:p w14:paraId="4DD24EAD" w14:textId="77777777" w:rsidR="00222B44" w:rsidRPr="007251BD" w:rsidRDefault="00222B44" w:rsidP="00222B44">
      <w:pPr>
        <w:wordWrap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eastAsia="Malgun Gothic" w:hAnsi="Times New Roman" w:cs="Times New Roman"/>
          <w:color w:val="000000" w:themeColor="text1"/>
          <w:sz w:val="22"/>
          <w:vertAlign w:val="superscript"/>
        </w:rPr>
        <w:t>†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These authors contributed equally to this work and share first authorship.</w:t>
      </w:r>
    </w:p>
    <w:p w14:paraId="18212C93" w14:textId="77777777" w:rsidR="00222B44" w:rsidRPr="007251BD" w:rsidRDefault="00222B44" w:rsidP="00222B44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>* These authors contributed equally to this work.</w:t>
      </w:r>
    </w:p>
    <w:p w14:paraId="4BB7C231" w14:textId="77777777" w:rsidR="00222B44" w:rsidRPr="007251BD" w:rsidRDefault="00222B44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3A1B3E1" w14:textId="77777777" w:rsidR="00222B44" w:rsidRPr="007251BD" w:rsidRDefault="00222B44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* Corresponding authors: </w:t>
      </w:r>
    </w:p>
    <w:p w14:paraId="4D7EB606" w14:textId="77777777" w:rsidR="00222B44" w:rsidRPr="007251BD" w:rsidRDefault="00222B44" w:rsidP="00222B4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>Jung Eun Lee, MD, PhD</w:t>
      </w:r>
    </w:p>
    <w:p w14:paraId="1119E49E" w14:textId="77777777" w:rsidR="00222B44" w:rsidRPr="007251BD" w:rsidRDefault="00222B44" w:rsidP="00222B4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>Clinical Professor</w:t>
      </w:r>
      <w:r w:rsidRPr="007251BD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Division of Nephrology, Department of Internal Medicine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Yongin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Severance Hospital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Yonsei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University College of Medicine, Seoul 03722, Republic of Korea 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br/>
        <w:t>Tel: +82-31-5189-8757, Mobile: +82-10-8730-2123</w:t>
      </w:r>
      <w:r w:rsidRPr="007251BD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E-mail: </w:t>
      </w:r>
      <w:hyperlink r:id="rId4" w:history="1">
        <w:r w:rsidRPr="007251BD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sw0615@yuhs.ac</w:t>
        </w:r>
      </w:hyperlink>
    </w:p>
    <w:p w14:paraId="29642C1C" w14:textId="77777777" w:rsidR="00222B44" w:rsidRPr="007251BD" w:rsidRDefault="00222B44" w:rsidP="00222B44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>Yu-Jin Kwon MD, PhD</w:t>
      </w:r>
    </w:p>
    <w:p w14:paraId="02FCF62F" w14:textId="77777777" w:rsidR="00222B44" w:rsidRPr="007251BD" w:rsidRDefault="00222B44" w:rsidP="00222B44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>Clinical Assistant Professor</w:t>
      </w:r>
    </w:p>
    <w:p w14:paraId="3D7D0B8B" w14:textId="77777777" w:rsidR="00222B44" w:rsidRPr="007251BD" w:rsidRDefault="00222B44" w:rsidP="00222B44">
      <w:pPr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Department of Family Medicine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Yongin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Severance Hospital,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Yonsei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University College of Medicine, Seoul 03722, Republic of Korea Tel: +82-31-5189-8777</w:t>
      </w:r>
      <w:r w:rsidRPr="007251BD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>Mobile: +82 10-4180-7414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br/>
        <w:t>Fax: +82-31-5189-8567</w:t>
      </w:r>
      <w:r w:rsidRPr="007251BD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Email: </w:t>
      </w:r>
      <w:hyperlink r:id="rId5" w:history="1">
        <w:r w:rsidRPr="007251BD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digda3@yuhs.ac</w:t>
        </w:r>
      </w:hyperlink>
    </w:p>
    <w:p w14:paraId="01309C42" w14:textId="77777777" w:rsidR="00222B44" w:rsidRPr="007251BD" w:rsidRDefault="00222B44">
      <w:pPr>
        <w:rPr>
          <w:color w:val="000000" w:themeColor="text1"/>
        </w:rPr>
      </w:pPr>
    </w:p>
    <w:p w14:paraId="40E74267" w14:textId="77777777" w:rsidR="00222B44" w:rsidRPr="007251BD" w:rsidRDefault="00222B44">
      <w:pPr>
        <w:rPr>
          <w:color w:val="000000" w:themeColor="text1"/>
        </w:rPr>
      </w:pPr>
    </w:p>
    <w:p w14:paraId="02EB4CA1" w14:textId="77777777" w:rsidR="00222B44" w:rsidRPr="007251BD" w:rsidRDefault="00222B44">
      <w:pPr>
        <w:rPr>
          <w:color w:val="000000" w:themeColor="text1"/>
        </w:rPr>
      </w:pPr>
    </w:p>
    <w:p w14:paraId="17E767F3" w14:textId="77777777" w:rsidR="00222B44" w:rsidRPr="007251BD" w:rsidRDefault="00222B44">
      <w:pPr>
        <w:rPr>
          <w:color w:val="000000" w:themeColor="text1"/>
        </w:rPr>
      </w:pPr>
      <w:r w:rsidRPr="007251BD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0D1FC66" wp14:editId="72CCC90A">
            <wp:simplePos x="0" y="0"/>
            <wp:positionH relativeFrom="margin">
              <wp:posOffset>-164249</wp:posOffset>
            </wp:positionH>
            <wp:positionV relativeFrom="paragraph">
              <wp:posOffset>623</wp:posOffset>
            </wp:positionV>
            <wp:extent cx="6189980" cy="2578735"/>
            <wp:effectExtent l="0" t="0" r="127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998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8B963F" w14:textId="2F96615F" w:rsidR="00222B44" w:rsidRPr="007251BD" w:rsidRDefault="009D253A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  <w:r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Additional file 1: 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Figure </w:t>
      </w:r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  <w:shd w:val="clear" w:color="auto" w:fill="FFFFFF"/>
        </w:rPr>
        <w:t>1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.</w:t>
      </w:r>
      <w:r w:rsidR="00222B44" w:rsidRPr="007251B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>Comparison of predictive power for prevalent chronic kidney disease of metabolic score for insulin resistance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,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homeostasis model assessment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, and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triglyceride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–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glucose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index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 for</w:t>
      </w:r>
      <w:proofErr w:type="gramEnd"/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insulin resistance. A comparison was made between the predictive powers of METS-IR and HOMA-IR for prevalent CKD in the 9,261 participants at baseline using area under the receiver operating characteristic curves. The cut-off values for such prediction were determined using the Youden index. ROC, receiver operating characteristic; CKD, chronic kidney disease; METS-IR, metabolic score for insulin resistance; HOMA-IR, homeostatic assessment model for insulin resistance; </w:t>
      </w:r>
      <w:proofErr w:type="spellStart"/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TyG</w:t>
      </w:r>
      <w:proofErr w:type="spellEnd"/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,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triglyceride-glucose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index;</w:t>
      </w:r>
      <w:r w:rsidR="00222B44" w:rsidRPr="007251BD">
        <w:rPr>
          <w:rStyle w:val="highwire-citation-author2"/>
          <w:rFonts w:ascii="Times New Roman" w:hAnsi="Times New Roman" w:cs="Times New Roman"/>
          <w:color w:val="000000" w:themeColor="text1"/>
          <w:sz w:val="22"/>
        </w:rPr>
        <w:t xml:space="preserve"> AUC, area under the receiver operating characteristic curve</w:t>
      </w:r>
      <w:r w:rsidR="00222B44" w:rsidRPr="007251BD">
        <w:rPr>
          <w:rStyle w:val="highwire-citation-author2"/>
          <w:rFonts w:ascii="Times New Roman" w:hAnsi="Times New Roman" w:cs="Times New Roman" w:hint="eastAsia"/>
          <w:color w:val="000000" w:themeColor="text1"/>
          <w:sz w:val="22"/>
        </w:rPr>
        <w:t>;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 xml:space="preserve"> PPV,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positive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predictive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value;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NPV,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negative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predictive</w:t>
      </w:r>
      <w:r w:rsidR="00222B44" w:rsidRPr="007251B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22B44" w:rsidRPr="007251BD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value</w:t>
      </w:r>
    </w:p>
    <w:p w14:paraId="3D0FA583" w14:textId="77777777" w:rsidR="00222B44" w:rsidRPr="007251BD" w:rsidRDefault="00222B44">
      <w:pPr>
        <w:rPr>
          <w:color w:val="000000" w:themeColor="text1"/>
        </w:rPr>
      </w:pPr>
    </w:p>
    <w:p w14:paraId="1C4D5607" w14:textId="77777777" w:rsidR="00222B44" w:rsidRPr="007251BD" w:rsidRDefault="00222B44">
      <w:pPr>
        <w:rPr>
          <w:color w:val="000000" w:themeColor="text1"/>
        </w:rPr>
      </w:pPr>
    </w:p>
    <w:p w14:paraId="5DEA104D" w14:textId="77777777" w:rsidR="00222B44" w:rsidRPr="007251BD" w:rsidRDefault="00222B44">
      <w:pPr>
        <w:rPr>
          <w:color w:val="000000" w:themeColor="text1"/>
        </w:rPr>
      </w:pPr>
    </w:p>
    <w:p w14:paraId="778037EE" w14:textId="77777777" w:rsidR="00222B44" w:rsidRPr="007251BD" w:rsidRDefault="00222B44">
      <w:pPr>
        <w:rPr>
          <w:color w:val="000000" w:themeColor="text1"/>
        </w:rPr>
      </w:pPr>
    </w:p>
    <w:p w14:paraId="0CEE9D20" w14:textId="77777777" w:rsidR="00222B44" w:rsidRPr="007251BD" w:rsidRDefault="00222B44">
      <w:pPr>
        <w:rPr>
          <w:color w:val="000000" w:themeColor="text1"/>
        </w:rPr>
      </w:pPr>
    </w:p>
    <w:p w14:paraId="390E8B40" w14:textId="77777777" w:rsidR="00222B44" w:rsidRPr="007251BD" w:rsidRDefault="00222B44">
      <w:pPr>
        <w:rPr>
          <w:color w:val="000000" w:themeColor="text1"/>
        </w:rPr>
      </w:pPr>
    </w:p>
    <w:p w14:paraId="7E00D9AF" w14:textId="77777777" w:rsidR="00222B44" w:rsidRPr="007251BD" w:rsidRDefault="00222B44">
      <w:pPr>
        <w:rPr>
          <w:color w:val="000000" w:themeColor="text1"/>
        </w:rPr>
      </w:pPr>
    </w:p>
    <w:p w14:paraId="01ABFAB3" w14:textId="77777777" w:rsidR="00222B44" w:rsidRPr="007251BD" w:rsidRDefault="00222B44">
      <w:pPr>
        <w:rPr>
          <w:color w:val="000000" w:themeColor="text1"/>
        </w:rPr>
      </w:pPr>
    </w:p>
    <w:p w14:paraId="3DBD5CB3" w14:textId="012C3FAF" w:rsidR="00222B44" w:rsidRPr="007251BD" w:rsidRDefault="009D253A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Additional file 1</w:t>
      </w:r>
      <w:r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: 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Table 1. Comparison of the predictive power for CKD incidence between </w:t>
      </w:r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HOMA-IR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and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spellStart"/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TyG</w:t>
      </w:r>
      <w:proofErr w:type="spellEnd"/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using time-dependent receiver operating characteristics curves analysis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977"/>
        <w:gridCol w:w="2977"/>
      </w:tblGrid>
      <w:tr w:rsidR="007251BD" w:rsidRPr="007251BD" w14:paraId="50C5901C" w14:textId="77777777" w:rsidTr="00F843C9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A174C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7251BD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C880A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Harrell's C index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BC1C6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Heagerty's</w:t>
            </w:r>
            <w:proofErr w:type="spellEnd"/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iAUC</w:t>
            </w:r>
            <w:proofErr w:type="spellEnd"/>
          </w:p>
        </w:tc>
      </w:tr>
      <w:tr w:rsidR="007251BD" w:rsidRPr="007251BD" w14:paraId="56D9F9A6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7171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OMA-IR,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CBC7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62 (0.750, 0.77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4EF7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67 (0.741, 0.790)</w:t>
            </w:r>
          </w:p>
        </w:tc>
      </w:tr>
      <w:tr w:rsidR="007251BD" w:rsidRPr="007251BD" w14:paraId="6F9D58AB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3DAF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TyG</w:t>
            </w:r>
            <w:proofErr w:type="spellEnd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,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2568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0 (0.758, 0.78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07E2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5 (0.750, 0.799)</w:t>
            </w:r>
          </w:p>
        </w:tc>
      </w:tr>
      <w:tr w:rsidR="007251BD" w:rsidRPr="007251BD" w14:paraId="767AFC76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83B9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OMA-IR+TyG</w:t>
            </w:r>
            <w:proofErr w:type="spellEnd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, (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FD64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0 (0.758, 0.78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AD1D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7 (0.751, 0.798)</w:t>
            </w:r>
          </w:p>
        </w:tc>
      </w:tr>
      <w:tr w:rsidR="007251BD" w:rsidRPr="007251BD" w14:paraId="3F9B3789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2D48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fference (1)-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0B15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7 (-0.011, -0.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FC00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8 (-0.016, -0.001)</w:t>
            </w:r>
          </w:p>
        </w:tc>
      </w:tr>
      <w:tr w:rsidR="007251BD" w:rsidRPr="007251BD" w14:paraId="62440A55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4AB3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fference (1)-(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9D40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8 (-0.011, -0.0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937E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9 (-0.017, -0.003)</w:t>
            </w:r>
          </w:p>
        </w:tc>
      </w:tr>
      <w:tr w:rsidR="007251BD" w:rsidRPr="007251BD" w14:paraId="3A712852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5C9B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fference (2)-(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9E92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0 (-0.001, 0.0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0EF9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1 (-0.003, 0.000)</w:t>
            </w:r>
          </w:p>
        </w:tc>
      </w:tr>
      <w:tr w:rsidR="007251BD" w:rsidRPr="007251BD" w14:paraId="6E1B2AAA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9EAB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: (1) vs.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C788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9C33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7251BD" w:rsidRPr="007251BD" w14:paraId="345DE8B3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A94E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: (1) vs. (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DE65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7FFE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  <w:bookmarkStart w:id="0" w:name="_GoBack"/>
        <w:bookmarkEnd w:id="0"/>
      </w:tr>
      <w:tr w:rsidR="007251BD" w:rsidRPr="007251BD" w14:paraId="01AEFF4C" w14:textId="77777777" w:rsidTr="00F843C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4F911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: (2) vs. (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B313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3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9DF0D" w14:textId="77777777" w:rsidR="00F843C9" w:rsidRPr="007251BD" w:rsidRDefault="00F843C9" w:rsidP="00F84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82</w:t>
            </w:r>
          </w:p>
        </w:tc>
      </w:tr>
    </w:tbl>
    <w:p w14:paraId="3184A69B" w14:textId="77777777" w:rsidR="00EB67AA" w:rsidRPr="007251BD" w:rsidRDefault="00EB67AA" w:rsidP="00222B4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7251BD">
        <w:rPr>
          <w:rFonts w:ascii="Times New Roman" w:hAnsi="Times New Roman" w:cs="Times New Roman"/>
          <w:color w:val="000000" w:themeColor="text1"/>
          <w:sz w:val="22"/>
        </w:rPr>
        <w:t>age-adjusted</w:t>
      </w:r>
      <w:proofErr w:type="gram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Harrell’s c-index and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Heagerty’s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iAUC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5ACDF9E2" w14:textId="77777777" w:rsidR="006A5533" w:rsidRPr="007251BD" w:rsidRDefault="006A5533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8F8514A" w14:textId="39BC7B22" w:rsidR="00222B44" w:rsidRPr="007251BD" w:rsidRDefault="009D253A" w:rsidP="00222B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Additional file 1</w:t>
      </w:r>
      <w:r w:rsidRPr="007251BD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: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Table </w:t>
      </w:r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. Comparison of the predictive power for CKD incidence between </w:t>
      </w:r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METS-IR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and</w:t>
      </w:r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spellStart"/>
      <w:r w:rsidR="00222B44" w:rsidRPr="007251BD">
        <w:rPr>
          <w:rFonts w:ascii="Times New Roman" w:hAnsi="Times New Roman" w:cs="Times New Roman" w:hint="eastAsia"/>
          <w:b/>
          <w:color w:val="000000" w:themeColor="text1"/>
          <w:sz w:val="22"/>
        </w:rPr>
        <w:t>TyG</w:t>
      </w:r>
      <w:proofErr w:type="spellEnd"/>
      <w:r w:rsidR="00222B44" w:rsidRPr="007251BD">
        <w:rPr>
          <w:rFonts w:ascii="Times New Roman" w:hAnsi="Times New Roman" w:cs="Times New Roman"/>
          <w:b/>
          <w:color w:val="000000" w:themeColor="text1"/>
          <w:sz w:val="22"/>
        </w:rPr>
        <w:t xml:space="preserve"> using time-dependent receiver operating characteristics curves analysi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7251BD" w:rsidRPr="007251BD" w14:paraId="2B837DD2" w14:textId="77777777" w:rsidTr="00012E72">
        <w:trPr>
          <w:trHeight w:val="330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37193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7251BD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9119C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Harrell's C index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5553A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Heagerty's</w:t>
            </w:r>
            <w:proofErr w:type="spellEnd"/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251B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iAUC</w:t>
            </w:r>
            <w:proofErr w:type="spellEnd"/>
          </w:p>
        </w:tc>
      </w:tr>
      <w:tr w:rsidR="007251BD" w:rsidRPr="007251BD" w14:paraId="00D3381D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9C68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ETS-IR, (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27B0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2 (0.760, 0.78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3F9D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5 (0.750, 0.799)</w:t>
            </w:r>
          </w:p>
        </w:tc>
      </w:tr>
      <w:tr w:rsidR="007251BD" w:rsidRPr="007251BD" w14:paraId="2A318FDB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6E5A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TyG</w:t>
            </w:r>
            <w:proofErr w:type="spellEnd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, (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46EA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0 (0.758, 0.78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6A9B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66 (0.741, 0.789)</w:t>
            </w:r>
          </w:p>
        </w:tc>
      </w:tr>
      <w:tr w:rsidR="007251BD" w:rsidRPr="007251BD" w14:paraId="413282BA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8C57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ETS-IR+TyG</w:t>
            </w:r>
            <w:proofErr w:type="spellEnd"/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, (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BFE5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4 (0.762, 0.78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894F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776 (0.750, 0.799)</w:t>
            </w:r>
          </w:p>
        </w:tc>
      </w:tr>
      <w:tr w:rsidR="007251BD" w:rsidRPr="007251BD" w14:paraId="1CA4DB4F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EA0B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fference (1)-(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84FB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3 (-0.000, 0.00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7AFC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8 (0.001, 0.016)</w:t>
            </w:r>
          </w:p>
        </w:tc>
      </w:tr>
      <w:tr w:rsidR="007251BD" w:rsidRPr="007251BD" w14:paraId="54CDFC80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1D4B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fference (1)-(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BDE8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1 (-0.003, 0.00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4A45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1 (-0.003, 0.001)</w:t>
            </w:r>
          </w:p>
        </w:tc>
      </w:tr>
      <w:tr w:rsidR="007251BD" w:rsidRPr="007251BD" w14:paraId="19574A85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A69E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fference (2)-(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FFB8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4 (-0.006, -0.00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2DA8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-0.009 (-0.017, -0.003)</w:t>
            </w:r>
          </w:p>
        </w:tc>
      </w:tr>
      <w:tr w:rsidR="007251BD" w:rsidRPr="007251BD" w14:paraId="6A8C8897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848B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: (1) vs. (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9320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9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092A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7251BD" w:rsidRPr="007251BD" w14:paraId="4CFD634A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FE1F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: (1) vs. (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A901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589C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109</w:t>
            </w:r>
          </w:p>
        </w:tc>
      </w:tr>
      <w:tr w:rsidR="007251BD" w:rsidRPr="007251BD" w14:paraId="15D98E46" w14:textId="77777777" w:rsidTr="00012E72">
        <w:trPr>
          <w:trHeight w:val="330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6E939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-value: (2) vs. (3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DF34A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B57F1" w14:textId="77777777" w:rsidR="00222B44" w:rsidRPr="007251BD" w:rsidRDefault="00222B44" w:rsidP="00012E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251B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</w:tr>
    </w:tbl>
    <w:p w14:paraId="5633BF1D" w14:textId="77777777" w:rsidR="00222B44" w:rsidRPr="007251BD" w:rsidRDefault="00EB67AA" w:rsidP="00EB67A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proofErr w:type="gramStart"/>
      <w:r w:rsidRPr="007251BD">
        <w:rPr>
          <w:rFonts w:ascii="Times New Roman" w:hAnsi="Times New Roman" w:cs="Times New Roman"/>
          <w:color w:val="000000" w:themeColor="text1"/>
          <w:sz w:val="22"/>
        </w:rPr>
        <w:t>age-adjusted</w:t>
      </w:r>
      <w:proofErr w:type="gram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Harrell’s c-index and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Heagerty’s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7251BD">
        <w:rPr>
          <w:rFonts w:ascii="Times New Roman" w:hAnsi="Times New Roman" w:cs="Times New Roman"/>
          <w:color w:val="000000" w:themeColor="text1"/>
          <w:sz w:val="22"/>
        </w:rPr>
        <w:t>iAUC</w:t>
      </w:r>
      <w:proofErr w:type="spellEnd"/>
      <w:r w:rsidRPr="007251BD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A379168" w14:textId="77777777" w:rsidR="00222B44" w:rsidRPr="007251BD" w:rsidRDefault="00222B44">
      <w:pPr>
        <w:rPr>
          <w:color w:val="000000" w:themeColor="text1"/>
        </w:rPr>
      </w:pPr>
    </w:p>
    <w:sectPr w:rsidR="00222B44" w:rsidRPr="007251BD" w:rsidSect="007251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B44"/>
    <w:rsid w:val="00222B44"/>
    <w:rsid w:val="005E2C1B"/>
    <w:rsid w:val="006A5533"/>
    <w:rsid w:val="007251BD"/>
    <w:rsid w:val="009B58FD"/>
    <w:rsid w:val="009D253A"/>
    <w:rsid w:val="00AD0484"/>
    <w:rsid w:val="00EB67AA"/>
    <w:rsid w:val="00F8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4B97"/>
  <w15:chartTrackingRefBased/>
  <w15:docId w15:val="{20240448-709B-426F-9366-E4EDD087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B44"/>
    <w:rPr>
      <w:color w:val="0563C1" w:themeColor="hyperlink"/>
      <w:u w:val="single"/>
    </w:rPr>
  </w:style>
  <w:style w:type="character" w:customStyle="1" w:styleId="highwire-citation-author2">
    <w:name w:val="highwire-citation-author2"/>
    <w:basedOn w:val="DefaultParagraphFont"/>
    <w:rsid w:val="00222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3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igda3@yuhs.ac" TargetMode="External"/><Relationship Id="rId4" Type="http://schemas.openxmlformats.org/officeDocument/2006/relationships/hyperlink" Target="mailto:sw0615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유진(용인)가정의학과)</dc:creator>
  <cp:keywords/>
  <dc:description/>
  <cp:lastModifiedBy>Sindhu Chinnaiyan</cp:lastModifiedBy>
  <cp:revision>6</cp:revision>
  <dcterms:created xsi:type="dcterms:W3CDTF">2023-10-19T06:20:00Z</dcterms:created>
  <dcterms:modified xsi:type="dcterms:W3CDTF">2023-11-07T12:00:00Z</dcterms:modified>
</cp:coreProperties>
</file>